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2E50" w:rsidRPr="001F7474" w:rsidRDefault="001F7474">
      <w:pPr>
        <w:rPr>
          <w:rFonts w:ascii="Times New Roman" w:hAnsi="Times New Roman" w:cs="Times New Roman"/>
          <w:b/>
          <w:sz w:val="24"/>
          <w:szCs w:val="24"/>
        </w:rPr>
      </w:pPr>
      <w:r w:rsidRPr="001F7474">
        <w:rPr>
          <w:rFonts w:ascii="Times New Roman" w:hAnsi="Times New Roman" w:cs="Times New Roman"/>
          <w:b/>
          <w:sz w:val="24"/>
          <w:szCs w:val="24"/>
        </w:rPr>
        <w:t>Appendix D</w:t>
      </w:r>
      <w:r w:rsidR="004C3610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F105A4">
        <w:rPr>
          <w:rFonts w:ascii="Times New Roman" w:hAnsi="Times New Roman" w:cs="Times New Roman"/>
          <w:b/>
          <w:sz w:val="24"/>
          <w:szCs w:val="24"/>
        </w:rPr>
        <w:t>Additional statistical</w:t>
      </w:r>
      <w:r w:rsidR="00E05824">
        <w:rPr>
          <w:rFonts w:ascii="Times New Roman" w:hAnsi="Times New Roman" w:cs="Times New Roman"/>
          <w:b/>
          <w:sz w:val="24"/>
          <w:szCs w:val="24"/>
        </w:rPr>
        <w:t xml:space="preserve"> analyses</w:t>
      </w:r>
    </w:p>
    <w:p w:rsidR="007A0ED8" w:rsidRDefault="007A0ED8">
      <w:pPr>
        <w:rPr>
          <w:rFonts w:ascii="Times New Roman" w:hAnsi="Times New Roman" w:cs="Times New Roman"/>
          <w:b/>
        </w:rPr>
      </w:pPr>
    </w:p>
    <w:p w:rsidR="007A0ED8" w:rsidRPr="007A0ED8" w:rsidRDefault="002A143E">
      <w:pPr>
        <w:rPr>
          <w:rFonts w:ascii="Times New Roman" w:hAnsi="Times New Roman" w:cs="Times New Roman"/>
          <w:b/>
        </w:rPr>
      </w:pPr>
      <w:r w:rsidRPr="001F7474">
        <w:rPr>
          <w:noProof/>
        </w:rPr>
        <w:drawing>
          <wp:anchor distT="0" distB="0" distL="114300" distR="114300" simplePos="0" relativeHeight="251660288" behindDoc="0" locked="0" layoutInCell="1" allowOverlap="1" wp14:anchorId="549AFF31" wp14:editId="593CDBC2">
            <wp:simplePos x="0" y="0"/>
            <wp:positionH relativeFrom="margin">
              <wp:align>right</wp:align>
            </wp:positionH>
            <wp:positionV relativeFrom="paragraph">
              <wp:posOffset>208915</wp:posOffset>
            </wp:positionV>
            <wp:extent cx="1504950" cy="1479550"/>
            <wp:effectExtent l="0" t="0" r="0" b="6350"/>
            <wp:wrapNone/>
            <wp:docPr id="3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963"/>
                    <a:stretch/>
                  </pic:blipFill>
                  <pic:spPr bwMode="auto">
                    <a:xfrm>
                      <a:off x="0" y="0"/>
                      <a:ext cx="1504950" cy="1479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37A77">
        <w:rPr>
          <w:rFonts w:ascii="Times New Roman" w:hAnsi="Times New Roman" w:cs="Times New Roman"/>
          <w:b/>
        </w:rPr>
        <w:t xml:space="preserve">I. </w:t>
      </w:r>
      <w:r w:rsidR="007A0ED8" w:rsidRPr="007A0ED8">
        <w:rPr>
          <w:rFonts w:ascii="Times New Roman" w:hAnsi="Times New Roman" w:cs="Times New Roman"/>
          <w:b/>
        </w:rPr>
        <w:t>Test for normal distribution</w:t>
      </w:r>
      <w:r w:rsidR="007A0ED8" w:rsidRPr="001F7474">
        <w:rPr>
          <w:noProof/>
        </w:rPr>
        <w:drawing>
          <wp:anchor distT="0" distB="0" distL="114300" distR="114300" simplePos="0" relativeHeight="251659264" behindDoc="0" locked="0" layoutInCell="1" allowOverlap="1" wp14:anchorId="3A737B46" wp14:editId="7B4CF7E1">
            <wp:simplePos x="0" y="0"/>
            <wp:positionH relativeFrom="column">
              <wp:posOffset>2933700</wp:posOffset>
            </wp:positionH>
            <wp:positionV relativeFrom="paragraph">
              <wp:posOffset>262890</wp:posOffset>
            </wp:positionV>
            <wp:extent cx="1466850" cy="1270000"/>
            <wp:effectExtent l="0" t="0" r="0" b="6350"/>
            <wp:wrapNone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63"/>
                    <a:stretch/>
                  </pic:blipFill>
                  <pic:spPr bwMode="auto">
                    <a:xfrm>
                      <a:off x="0" y="0"/>
                      <a:ext cx="1466850" cy="127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tbl>
      <w:tblPr>
        <w:tblW w:w="4240" w:type="dxa"/>
        <w:tblInd w:w="-5" w:type="dxa"/>
        <w:tblLook w:val="04A0" w:firstRow="1" w:lastRow="0" w:firstColumn="1" w:lastColumn="0" w:noHBand="0" w:noVBand="1"/>
      </w:tblPr>
      <w:tblGrid>
        <w:gridCol w:w="2320"/>
        <w:gridCol w:w="960"/>
        <w:gridCol w:w="960"/>
      </w:tblGrid>
      <w:tr w:rsidR="001F7474" w:rsidRPr="001F7474" w:rsidTr="006A00B2">
        <w:trPr>
          <w:trHeight w:val="288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W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1F7474" w:rsidRPr="001F7474" w:rsidTr="006A00B2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</w:rPr>
              <w:t>Globalcan.ASM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976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8646</w:t>
            </w:r>
          </w:p>
        </w:tc>
      </w:tr>
      <w:tr w:rsidR="001F7474" w:rsidRPr="001F7474" w:rsidTr="006A00B2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F7474">
              <w:rPr>
                <w:rFonts w:ascii="Times New Roman" w:eastAsia="Times New Roman" w:hAnsi="Times New Roman" w:cs="Times New Roman"/>
                <w:color w:val="000000"/>
              </w:rPr>
              <w:t>local.registry</w:t>
            </w:r>
            <w:proofErr w:type="gramEnd"/>
            <w:r w:rsidRPr="001F7474">
              <w:rPr>
                <w:rFonts w:ascii="Times New Roman" w:eastAsia="Times New Roman" w:hAnsi="Times New Roman" w:cs="Times New Roman"/>
                <w:color w:val="000000"/>
              </w:rPr>
              <w:t>.ASM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896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1443</w:t>
            </w:r>
          </w:p>
        </w:tc>
      </w:tr>
      <w:tr w:rsidR="001F7474" w:rsidRPr="001F7474" w:rsidTr="006A00B2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5.</w:t>
            </w:r>
            <w:proofErr w:type="gramStart"/>
            <w:r w:rsidRPr="001F7474">
              <w:rPr>
                <w:rFonts w:ascii="Times New Roman" w:eastAsia="Times New Roman" w:hAnsi="Times New Roman" w:cs="Times New Roman"/>
                <w:color w:val="000000"/>
              </w:rPr>
              <w:t>year.survival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978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9569</w:t>
            </w:r>
          </w:p>
        </w:tc>
      </w:tr>
      <w:tr w:rsidR="001F7474" w:rsidRPr="001F7474" w:rsidTr="006A00B2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 w:rsidRPr="001F7474">
              <w:rPr>
                <w:rFonts w:ascii="Times New Roman" w:eastAsia="Times New Roman" w:hAnsi="Times New Roman" w:cs="Times New Roman"/>
                <w:color w:val="000000"/>
              </w:rPr>
              <w:t>diagnosed.in.stage.I.</w:t>
            </w:r>
            <w:proofErr w:type="gramEnd"/>
            <w:r w:rsidRPr="001F7474">
              <w:rPr>
                <w:rFonts w:ascii="Times New Roman" w:eastAsia="Times New Roman" w:hAnsi="Times New Roman" w:cs="Times New Roman"/>
                <w:color w:val="000000"/>
              </w:rPr>
              <w:t>.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95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4547</w:t>
            </w:r>
          </w:p>
        </w:tc>
      </w:tr>
      <w:tr w:rsidR="001F7474" w:rsidRPr="001F7474" w:rsidTr="006A00B2">
        <w:trPr>
          <w:trHeight w:val="288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1F7474">
              <w:rPr>
                <w:rFonts w:ascii="Times New Roman" w:eastAsia="Times New Roman" w:hAnsi="Times New Roman" w:cs="Times New Roman"/>
                <w:color w:val="000000"/>
              </w:rPr>
              <w:t>UHC.index..</w:t>
            </w:r>
            <w:proofErr w:type="gramEnd"/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93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2038</w:t>
            </w:r>
          </w:p>
        </w:tc>
      </w:tr>
    </w:tbl>
    <w:p w:rsidR="001F7474" w:rsidRDefault="00E37C2D">
      <w:r w:rsidRPr="001F7474">
        <w:rPr>
          <w:noProof/>
        </w:rPr>
        <w:drawing>
          <wp:anchor distT="0" distB="0" distL="114300" distR="114300" simplePos="0" relativeHeight="251662336" behindDoc="0" locked="0" layoutInCell="1" allowOverlap="1" wp14:anchorId="304014F2" wp14:editId="25705AF0">
            <wp:simplePos x="0" y="0"/>
            <wp:positionH relativeFrom="column">
              <wp:posOffset>1593850</wp:posOffset>
            </wp:positionH>
            <wp:positionV relativeFrom="paragraph">
              <wp:posOffset>131445</wp:posOffset>
            </wp:positionV>
            <wp:extent cx="1517650" cy="1447800"/>
            <wp:effectExtent l="0" t="0" r="6350" b="0"/>
            <wp:wrapNone/>
            <wp:docPr id="5" name="Picture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9" b="3704"/>
                    <a:stretch/>
                  </pic:blipFill>
                  <pic:spPr bwMode="auto">
                    <a:xfrm>
                      <a:off x="0" y="0"/>
                      <a:ext cx="1517650" cy="1447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A0ED8" w:rsidRPr="001F7474">
        <w:rPr>
          <w:noProof/>
        </w:rPr>
        <w:drawing>
          <wp:anchor distT="0" distB="0" distL="114300" distR="114300" simplePos="0" relativeHeight="251663360" behindDoc="0" locked="0" layoutInCell="1" allowOverlap="1" wp14:anchorId="3434265C" wp14:editId="4FB069EB">
            <wp:simplePos x="0" y="0"/>
            <wp:positionH relativeFrom="column">
              <wp:posOffset>3225800</wp:posOffset>
            </wp:positionH>
            <wp:positionV relativeFrom="paragraph">
              <wp:posOffset>213360</wp:posOffset>
            </wp:positionV>
            <wp:extent cx="1447800" cy="1397000"/>
            <wp:effectExtent l="0" t="0" r="0" b="0"/>
            <wp:wrapNone/>
            <wp:docPr id="6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2" t="13579" r="6584" b="3395"/>
                    <a:stretch/>
                  </pic:blipFill>
                  <pic:spPr bwMode="auto">
                    <a:xfrm>
                      <a:off x="0" y="0"/>
                      <a:ext cx="1447800" cy="139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A0ED8" w:rsidRPr="001F7474">
        <w:rPr>
          <w:noProof/>
        </w:rPr>
        <w:drawing>
          <wp:anchor distT="0" distB="0" distL="114300" distR="114300" simplePos="0" relativeHeight="251661312" behindDoc="0" locked="0" layoutInCell="1" allowOverlap="1" wp14:anchorId="1611E141" wp14:editId="46FB4611">
            <wp:simplePos x="0" y="0"/>
            <wp:positionH relativeFrom="margin">
              <wp:align>left</wp:align>
            </wp:positionH>
            <wp:positionV relativeFrom="paragraph">
              <wp:posOffset>246380</wp:posOffset>
            </wp:positionV>
            <wp:extent cx="1441450" cy="1390650"/>
            <wp:effectExtent l="0" t="0" r="6350" b="0"/>
            <wp:wrapNone/>
            <wp:docPr id="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97" r="5632" b="2778"/>
                    <a:stretch/>
                  </pic:blipFill>
                  <pic:spPr bwMode="auto">
                    <a:xfrm>
                      <a:off x="0" y="0"/>
                      <a:ext cx="1441450" cy="13906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F7474">
        <w:t xml:space="preserve"> </w:t>
      </w:r>
    </w:p>
    <w:p w:rsidR="001F7474" w:rsidRDefault="001F7474"/>
    <w:p w:rsidR="001F7474" w:rsidRDefault="001F7474"/>
    <w:p w:rsidR="001F7474" w:rsidRDefault="001F7474"/>
    <w:p w:rsidR="001F7474" w:rsidRDefault="001F7474"/>
    <w:p w:rsidR="001F7474" w:rsidRDefault="001F7474"/>
    <w:p w:rsidR="001F7474" w:rsidRDefault="001F7474"/>
    <w:p w:rsidR="00637A77" w:rsidRPr="00A54AD6" w:rsidRDefault="00637A77" w:rsidP="00637A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I.. </w:t>
      </w:r>
      <w:r w:rsidRPr="007A0ED8">
        <w:rPr>
          <w:rFonts w:ascii="Times New Roman" w:hAnsi="Times New Roman" w:cs="Times New Roman"/>
          <w:b/>
        </w:rPr>
        <w:t>95% confidence intervals for correlation coefficients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4962"/>
        <w:gridCol w:w="1275"/>
        <w:gridCol w:w="1418"/>
        <w:gridCol w:w="1276"/>
      </w:tblGrid>
      <w:tr w:rsidR="00637A77" w:rsidRPr="001F7474" w:rsidTr="00892A6D">
        <w:trPr>
          <w:trHeight w:val="288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or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L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UCI</w:t>
            </w:r>
          </w:p>
        </w:tc>
      </w:tr>
      <w:tr w:rsidR="00637A77" w:rsidRPr="001F7474" w:rsidTr="00892A6D">
        <w:trPr>
          <w:trHeight w:val="98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Pillar 1 K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UHC index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864</w:t>
            </w:r>
          </w:p>
        </w:tc>
      </w:tr>
      <w:tr w:rsidR="00637A77" w:rsidRPr="001F7474" w:rsidTr="00892A6D">
        <w:trPr>
          <w:trHeight w:val="261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Pillar 1 K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5-year surviva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</w:tr>
      <w:tr w:rsidR="00637A77" w:rsidRPr="001F7474" w:rsidTr="00892A6D">
        <w:trPr>
          <w:trHeight w:val="283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Pillar 1 K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local registry ASM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6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</w:tr>
      <w:tr w:rsidR="00637A77" w:rsidRPr="001F7474" w:rsidTr="00892A6D">
        <w:trPr>
          <w:trHeight w:val="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Pillar 1 K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GLOBOCAN ASM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3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</w:tr>
      <w:tr w:rsidR="00637A77" w:rsidRPr="001F7474" w:rsidTr="00892A6D">
        <w:trPr>
          <w:trHeight w:val="271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5-year survival rat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local registry ASM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46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8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228</w:t>
            </w:r>
          </w:p>
        </w:tc>
      </w:tr>
      <w:tr w:rsidR="00637A77" w:rsidRPr="001F7474" w:rsidTr="00892A6D">
        <w:trPr>
          <w:trHeight w:val="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UHC inde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local registry ASM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1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6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489</w:t>
            </w:r>
          </w:p>
        </w:tc>
      </w:tr>
      <w:tr w:rsidR="00637A77" w:rsidRPr="001F7474" w:rsidTr="00892A6D">
        <w:trPr>
          <w:trHeight w:val="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UHC index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GLOBOCAN ASMR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4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</w:tr>
      <w:tr w:rsidR="00637A77" w:rsidRPr="001F7474" w:rsidTr="00892A6D">
        <w:trPr>
          <w:trHeight w:val="5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5-year survival rat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GLOBOCAN ASMR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6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7A77" w:rsidRPr="001F7474" w:rsidRDefault="00637A77" w:rsidP="00892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</w:tr>
    </w:tbl>
    <w:p w:rsidR="00637A77" w:rsidRDefault="00637A77">
      <w:pPr>
        <w:rPr>
          <w:rFonts w:ascii="Times New Roman" w:hAnsi="Times New Roman" w:cs="Times New Roman"/>
          <w:b/>
        </w:rPr>
      </w:pPr>
    </w:p>
    <w:p w:rsidR="001F7474" w:rsidRPr="001F7474" w:rsidRDefault="00637A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III. </w:t>
      </w:r>
      <w:r w:rsidR="001767DF">
        <w:rPr>
          <w:rFonts w:ascii="Times New Roman" w:hAnsi="Times New Roman" w:cs="Times New Roman"/>
          <w:b/>
        </w:rPr>
        <w:t>Pearson correlation coefficients, w</w:t>
      </w:r>
      <w:r w:rsidR="001F7474" w:rsidRPr="001F7474">
        <w:rPr>
          <w:rFonts w:ascii="Times New Roman" w:hAnsi="Times New Roman" w:cs="Times New Roman"/>
          <w:b/>
        </w:rPr>
        <w:t xml:space="preserve">eighted correlations </w:t>
      </w:r>
      <w:r w:rsidR="001F7474">
        <w:rPr>
          <w:rFonts w:ascii="Times New Roman" w:hAnsi="Times New Roman" w:cs="Times New Roman"/>
          <w:b/>
        </w:rPr>
        <w:t>and change in correlation strength</w:t>
      </w:r>
      <w:r>
        <w:rPr>
          <w:rFonts w:ascii="Times New Roman" w:hAnsi="Times New Roman" w:cs="Times New Roman"/>
          <w:b/>
        </w:rPr>
        <w:t xml:space="preserve"> following weightage to respective female populations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4253"/>
        <w:gridCol w:w="850"/>
        <w:gridCol w:w="993"/>
        <w:gridCol w:w="2976"/>
      </w:tblGrid>
      <w:tr w:rsidR="001F7474" w:rsidRPr="001F7474" w:rsidTr="001F7474">
        <w:trPr>
          <w:trHeight w:val="197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or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w. cor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hange in </w:t>
            </w: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cor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r. </w:t>
            </w:r>
            <w:r w:rsidRPr="001F7474">
              <w:rPr>
                <w:rFonts w:ascii="Times New Roman" w:eastAsia="Times New Roman" w:hAnsi="Times New Roman" w:cs="Times New Roman"/>
                <w:b/>
                <w:color w:val="000000"/>
              </w:rPr>
              <w:t>strength</w:t>
            </w:r>
          </w:p>
        </w:tc>
      </w:tr>
      <w:tr w:rsidR="001F7474" w:rsidRPr="001F7474" w:rsidTr="001F7474">
        <w:trPr>
          <w:trHeight w:val="92"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Pillar 1 K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232A4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UHC inde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0.66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0.873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F7474" w:rsidRPr="001F7474" w:rsidRDefault="001F7474" w:rsidP="00360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Strong to very strong</w:t>
            </w:r>
          </w:p>
        </w:tc>
      </w:tr>
      <w:tr w:rsidR="001F7474" w:rsidRPr="001F7474" w:rsidTr="001F7474">
        <w:trPr>
          <w:trHeight w:val="5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Pillar 1 K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232A4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5-year survi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0.7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0.96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7474" w:rsidRPr="001F7474" w:rsidRDefault="001F7474" w:rsidP="00360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Strong to very strong</w:t>
            </w:r>
          </w:p>
        </w:tc>
      </w:tr>
      <w:tr w:rsidR="001F7474" w:rsidRPr="001F7474" w:rsidTr="001F7474">
        <w:trPr>
          <w:trHeight w:val="7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Pillar 1 K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232A4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local registry AS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24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7474" w:rsidRPr="001F7474" w:rsidRDefault="001F7474" w:rsidP="00360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Very weak to weak</w:t>
            </w:r>
          </w:p>
        </w:tc>
      </w:tr>
      <w:tr w:rsidR="001F7474" w:rsidRPr="001F7474" w:rsidTr="001F7474">
        <w:trPr>
          <w:trHeight w:val="173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Pillar 1 KP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1232A4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GLOBOCAN AS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41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7474" w:rsidRPr="001F7474" w:rsidRDefault="001F7474" w:rsidP="00360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Very weak to moderate</w:t>
            </w:r>
          </w:p>
        </w:tc>
      </w:tr>
      <w:tr w:rsidR="001F7474" w:rsidRPr="001F7474" w:rsidTr="001F7474">
        <w:trPr>
          <w:trHeight w:val="50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5-year survival rate </w:t>
            </w:r>
            <w:r w:rsidR="001232A4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local registry AS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-0.4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-0.54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7474" w:rsidRPr="001F7474" w:rsidRDefault="001F7474" w:rsidP="00360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Moderate</w:t>
            </w:r>
          </w:p>
        </w:tc>
      </w:tr>
      <w:tr w:rsidR="001F7474" w:rsidRPr="001F7474" w:rsidTr="001F7474">
        <w:trPr>
          <w:trHeight w:val="238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UHC index </w:t>
            </w:r>
            <w:r w:rsidR="001232A4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local registry AS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1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-0.76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7474" w:rsidRPr="001F7474" w:rsidRDefault="001F7474" w:rsidP="00360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Very weak to strong</w:t>
            </w:r>
          </w:p>
        </w:tc>
      </w:tr>
      <w:tr w:rsidR="001F7474" w:rsidRPr="001F7474" w:rsidTr="001F7474">
        <w:trPr>
          <w:trHeight w:val="241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UHC index </w:t>
            </w:r>
            <w:r w:rsidR="001232A4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 GLOBOCAN ASM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-0.68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7474" w:rsidRPr="001F7474" w:rsidRDefault="001F7474" w:rsidP="00360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Very weak to strong</w:t>
            </w:r>
          </w:p>
        </w:tc>
      </w:tr>
      <w:tr w:rsidR="001F7474" w:rsidRPr="001F7474" w:rsidTr="001F7474">
        <w:trPr>
          <w:trHeight w:val="288"/>
        </w:trPr>
        <w:tc>
          <w:tcPr>
            <w:tcW w:w="4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5-year survival rate </w:t>
            </w:r>
            <w:r w:rsidR="001232A4">
              <w:rPr>
                <w:rFonts w:ascii="Times New Roman" w:eastAsia="Times New Roman" w:hAnsi="Times New Roman" w:cs="Times New Roman"/>
                <w:color w:val="000000"/>
              </w:rPr>
              <w:t>&amp;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F7474">
              <w:rPr>
                <w:rFonts w:ascii="Times New Roman" w:eastAsia="Times New Roman" w:hAnsi="Times New Roman" w:cs="Times New Roman"/>
                <w:color w:val="000000"/>
              </w:rPr>
              <w:t xml:space="preserve">GLOBOCAN ASMR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</w:rPr>
              <w:t>-0.2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-0.60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F7474" w:rsidRPr="001F7474" w:rsidRDefault="001F7474" w:rsidP="00360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F7474">
              <w:rPr>
                <w:rFonts w:ascii="Times New Roman" w:eastAsia="Times New Roman" w:hAnsi="Times New Roman" w:cs="Times New Roman"/>
                <w:bCs/>
                <w:color w:val="000000"/>
              </w:rPr>
              <w:t>Weak to strong</w:t>
            </w:r>
          </w:p>
        </w:tc>
      </w:tr>
    </w:tbl>
    <w:p w:rsidR="001F7474" w:rsidRPr="007A0ED8" w:rsidRDefault="00637A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IV. </w:t>
      </w:r>
      <w:r w:rsidR="007A0ED8" w:rsidRPr="007A0ED8">
        <w:rPr>
          <w:rFonts w:ascii="Times New Roman" w:hAnsi="Times New Roman" w:cs="Times New Roman"/>
          <w:b/>
        </w:rPr>
        <w:t>Sensitivity analyses</w:t>
      </w:r>
      <w:r w:rsidR="007A0ED8">
        <w:rPr>
          <w:rFonts w:ascii="Times New Roman" w:hAnsi="Times New Roman" w:cs="Times New Roman"/>
          <w:b/>
        </w:rPr>
        <w:t xml:space="preserve"> </w:t>
      </w:r>
      <w:r w:rsidR="00A54AD6" w:rsidRPr="00A54AD6">
        <w:rPr>
          <w:rFonts w:ascii="Times New Roman" w:hAnsi="Times New Roman" w:cs="Times New Roman"/>
          <w:b/>
        </w:rPr>
        <w:t>with alternative assumptions on missing data</w:t>
      </w:r>
    </w:p>
    <w:tbl>
      <w:tblPr>
        <w:tblW w:w="8647" w:type="dxa"/>
        <w:tblInd w:w="-5" w:type="dxa"/>
        <w:tblLook w:val="04A0" w:firstRow="1" w:lastRow="0" w:firstColumn="1" w:lastColumn="0" w:noHBand="0" w:noVBand="1"/>
      </w:tblPr>
      <w:tblGrid>
        <w:gridCol w:w="1900"/>
        <w:gridCol w:w="1070"/>
        <w:gridCol w:w="1170"/>
        <w:gridCol w:w="1260"/>
        <w:gridCol w:w="990"/>
        <w:gridCol w:w="990"/>
        <w:gridCol w:w="1267"/>
      </w:tblGrid>
      <w:tr w:rsidR="001F7474" w:rsidRPr="007A0ED8" w:rsidTr="007A0ED8">
        <w:trPr>
          <w:trHeight w:val="558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7A0ED8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F7474" w:rsidRPr="007A0ED8" w:rsidRDefault="001F7474" w:rsidP="007A0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llar 1 KPI</w:t>
            </w:r>
            <w:r w:rsidR="007A0ED8"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1232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amp;</w:t>
            </w: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UHC service coverage index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7474" w:rsidRPr="007A0ED8" w:rsidRDefault="001F7474" w:rsidP="007A0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llar 1 KPI</w:t>
            </w:r>
            <w:r w:rsidR="007A0ED8"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1232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&amp; </w:t>
            </w: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-year survival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7474" w:rsidRPr="007A0ED8" w:rsidRDefault="001F7474" w:rsidP="007A0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llar 1 KPI</w:t>
            </w:r>
            <w:r w:rsidR="007A0ED8"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1232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&amp; </w:t>
            </w: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l registry ASMR</w:t>
            </w: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0</w:t>
            </w: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ace with zer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ace with mea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1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-0.544</w:t>
            </w:r>
          </w:p>
        </w:tc>
      </w:tr>
      <w:tr w:rsidR="007A0ED8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ED8" w:rsidRPr="001F7474" w:rsidRDefault="007A0ED8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D8" w:rsidRPr="001F7474" w:rsidRDefault="007A0ED8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D8" w:rsidRPr="001F7474" w:rsidRDefault="007A0ED8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D8" w:rsidRPr="001F7474" w:rsidRDefault="007A0ED8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ED8" w:rsidRPr="001F7474" w:rsidRDefault="007A0ED8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ED8" w:rsidRPr="001F7474" w:rsidRDefault="007A0ED8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ED8" w:rsidRPr="001F7474" w:rsidRDefault="007A0ED8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9</w:t>
            </w: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F7474" w:rsidRPr="007A0ED8" w:rsidTr="007A0ED8">
        <w:trPr>
          <w:trHeight w:val="528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7A0ED8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7474" w:rsidRPr="007A0ED8" w:rsidRDefault="001F7474" w:rsidP="007A0E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illar 1 KPI</w:t>
            </w:r>
            <w:r w:rsidR="007A0ED8"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="001232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&amp; </w:t>
            </w: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LOBOCAN ASM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7474" w:rsidRPr="007A0ED8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5-year survival rate </w:t>
            </w:r>
            <w:r w:rsidR="001232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&amp; </w:t>
            </w: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cal registry ASMR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7474" w:rsidRPr="007A0ED8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UHC index </w:t>
            </w:r>
            <w:r w:rsidR="001232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amp;</w:t>
            </w: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local registry ASMR</w:t>
            </w: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360691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0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4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360691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6069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-0.5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360691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60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360691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60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767</w:t>
            </w: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ace with zero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5</w:t>
            </w: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ace with mean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126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6</w:t>
            </w: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</w:tr>
      <w:tr w:rsidR="001F7474" w:rsidRPr="001F7474" w:rsidTr="007A0ED8">
        <w:trPr>
          <w:trHeight w:val="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F7474" w:rsidRPr="007A0ED8" w:rsidTr="007A0ED8">
        <w:trPr>
          <w:trHeight w:val="578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7A0ED8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7474" w:rsidRPr="007A0ED8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UHC index </w:t>
            </w:r>
            <w:r w:rsidR="001232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&amp; </w:t>
            </w: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LOBOCAN ASMR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1F7474" w:rsidRPr="007A0ED8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5-year survival rate </w:t>
            </w:r>
            <w:r w:rsidR="001232A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&amp; </w:t>
            </w:r>
            <w:r w:rsidRPr="007A0E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GLOBOCAN ASMR  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F7474" w:rsidRPr="007A0ED8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. </w:t>
            </w:r>
            <w:proofErr w:type="spellStart"/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oval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0.6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ace with zero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lace with mean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474" w:rsidRPr="001F7474" w:rsidTr="007A0ED8">
        <w:trPr>
          <w:trHeight w:val="288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F7474" w:rsidRPr="001F7474" w:rsidTr="007A0ED8">
        <w:trPr>
          <w:trHeight w:val="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F74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7474" w:rsidRPr="001F7474" w:rsidRDefault="001F7474" w:rsidP="006A00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F7474" w:rsidRDefault="001F7474" w:rsidP="001F7474"/>
    <w:sectPr w:rsidR="001F7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74"/>
    <w:rsid w:val="001232A4"/>
    <w:rsid w:val="001401AA"/>
    <w:rsid w:val="001767DF"/>
    <w:rsid w:val="001F7474"/>
    <w:rsid w:val="002328A5"/>
    <w:rsid w:val="002A143E"/>
    <w:rsid w:val="00360691"/>
    <w:rsid w:val="003D2E50"/>
    <w:rsid w:val="004C3610"/>
    <w:rsid w:val="00637A77"/>
    <w:rsid w:val="007A0ED8"/>
    <w:rsid w:val="00A54AD6"/>
    <w:rsid w:val="00D02876"/>
    <w:rsid w:val="00E05824"/>
    <w:rsid w:val="00E37C2D"/>
    <w:rsid w:val="00F1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80F23"/>
  <w15:chartTrackingRefBased/>
  <w15:docId w15:val="{7678BDCA-D8CB-4E97-8820-FCDFB0A8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4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Ong Sok King</dc:creator>
  <cp:keywords/>
  <dc:description/>
  <cp:lastModifiedBy>Dr Ong Sok King</cp:lastModifiedBy>
  <cp:revision>13</cp:revision>
  <dcterms:created xsi:type="dcterms:W3CDTF">2023-10-21T04:19:00Z</dcterms:created>
  <dcterms:modified xsi:type="dcterms:W3CDTF">2023-11-21T09:30:00Z</dcterms:modified>
</cp:coreProperties>
</file>